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2523"/>
        <w:tblW w:w="12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1207"/>
        <w:gridCol w:w="1141"/>
        <w:gridCol w:w="1268"/>
        <w:gridCol w:w="1276"/>
        <w:gridCol w:w="1276"/>
        <w:gridCol w:w="1276"/>
        <w:gridCol w:w="1275"/>
        <w:gridCol w:w="1276"/>
        <w:gridCol w:w="1276"/>
      </w:tblGrid>
      <w:tr w:rsidR="00C67937" w:rsidRPr="00C67937" w:rsidTr="00C67937">
        <w:trPr>
          <w:trHeight w:val="270"/>
        </w:trPr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Eastern region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Central region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Western region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tcBorders>
              <w:bottom w:val="single" w:sz="4" w:space="0" w:color="auto"/>
            </w:tcBorders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insured case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incidence case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prevalence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insured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incidence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prevalence ca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insured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incidence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prevalence cases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207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69120720</w:t>
            </w:r>
          </w:p>
        </w:tc>
        <w:tc>
          <w:tcPr>
            <w:tcW w:w="1141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268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659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5020910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75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2644906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207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77445093</w:t>
            </w:r>
          </w:p>
        </w:tc>
        <w:tc>
          <w:tcPr>
            <w:tcW w:w="1141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268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716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1851139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75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7070606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07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79965833</w:t>
            </w:r>
          </w:p>
        </w:tc>
        <w:tc>
          <w:tcPr>
            <w:tcW w:w="1141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1268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651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4334770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275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9180602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07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87973859</w:t>
            </w:r>
          </w:p>
        </w:tc>
        <w:tc>
          <w:tcPr>
            <w:tcW w:w="1141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1268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4794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7729386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275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4914480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207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207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69120720</w:t>
            </w:r>
          </w:p>
        </w:tc>
        <w:tc>
          <w:tcPr>
            <w:tcW w:w="1141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4282</w:t>
            </w:r>
          </w:p>
        </w:tc>
        <w:tc>
          <w:tcPr>
            <w:tcW w:w="1268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8293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5020910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75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2644906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207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77445093</w:t>
            </w:r>
          </w:p>
        </w:tc>
        <w:tc>
          <w:tcPr>
            <w:tcW w:w="1141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5351</w:t>
            </w:r>
          </w:p>
        </w:tc>
        <w:tc>
          <w:tcPr>
            <w:tcW w:w="1268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3460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1851139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275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7070606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07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79965833</w:t>
            </w:r>
          </w:p>
        </w:tc>
        <w:tc>
          <w:tcPr>
            <w:tcW w:w="1141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5384</w:t>
            </w:r>
          </w:p>
        </w:tc>
        <w:tc>
          <w:tcPr>
            <w:tcW w:w="1268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8108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4334770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275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9180602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76" w:type="dxa"/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</w:tr>
      <w:tr w:rsidR="00C67937" w:rsidRPr="00C67937" w:rsidTr="00C67937">
        <w:trPr>
          <w:trHeight w:val="270"/>
        </w:trPr>
        <w:tc>
          <w:tcPr>
            <w:tcW w:w="784" w:type="dxa"/>
            <w:tcBorders>
              <w:bottom w:val="single" w:sz="4" w:space="0" w:color="auto"/>
            </w:tcBorders>
            <w:noWrap/>
            <w:hideMark/>
          </w:tcPr>
          <w:p w:rsidR="00C67937" w:rsidRPr="00C67937" w:rsidRDefault="00C67937" w:rsidP="00C67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8797385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665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38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77293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349144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67937" w:rsidRPr="00C67937" w:rsidRDefault="00C67937" w:rsidP="00C679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937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</w:tr>
    </w:tbl>
    <w:p w:rsidR="004D2CEA" w:rsidRPr="00C67937" w:rsidRDefault="00C67937" w:rsidP="00C6793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 </w:t>
      </w:r>
      <w:r w:rsidRPr="00C67937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1</w:t>
      </w:r>
      <w:r w:rsidRPr="00C67937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Number of insured case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, incidence cases and prevalence cases of Crohn’s disease (CD) and Ulcerative colitis (UC) </w:t>
      </w:r>
      <w:r w:rsidRPr="00C67937">
        <w:rPr>
          <w:rFonts w:ascii="Times New Roman" w:hAnsi="Times New Roman" w:cs="Times New Roman"/>
          <w:sz w:val="24"/>
        </w:rPr>
        <w:t>among urban employees by three regions of China from 2013 to 2016</w:t>
      </w:r>
    </w:p>
    <w:sectPr w:rsidR="004D2CEA" w:rsidRPr="00C67937" w:rsidSect="00C679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937"/>
    <w:rsid w:val="000457CA"/>
    <w:rsid w:val="004D2CEA"/>
    <w:rsid w:val="00C67937"/>
    <w:rsid w:val="00DB0B0C"/>
    <w:rsid w:val="00E3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C450E2-D1D7-4294-BFC9-8DCAE2171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7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4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2-05-18T12:08:00Z</dcterms:created>
  <dcterms:modified xsi:type="dcterms:W3CDTF">2022-05-18T12:18:00Z</dcterms:modified>
</cp:coreProperties>
</file>